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493D" w14:textId="005022EF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r w:rsidRPr="003750AD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3750AD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Wucai (</w:t>
      </w:r>
      <w:r w:rsidRPr="009A6103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3750AD">
        <w:rPr>
          <w:rFonts w:ascii="Times New Roman" w:hAnsi="Times New Roman" w:cs="Times New Roman"/>
          <w:b/>
          <w:sz w:val="22"/>
        </w:rPr>
        <w:t xml:space="preserve"> L.) in Response to Cold</w:t>
      </w:r>
    </w:p>
    <w:bookmarkEnd w:id="2"/>
    <w:p w14:paraId="680D8E16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r w:rsidRPr="003750AD">
        <w:rPr>
          <w:rFonts w:ascii="Times New Roman" w:hAnsi="Times New Roman" w:cs="Times New Roman"/>
          <w:sz w:val="22"/>
        </w:rPr>
        <w:t>Lingyun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3" w:name="_Hlk10572591"/>
      <w:bookmarkStart w:id="4" w:name="_Hlk10572639"/>
      <w:r w:rsidRPr="003750AD">
        <w:rPr>
          <w:rFonts w:ascii="Times New Roman" w:hAnsi="Times New Roman" w:cs="Times New Roman"/>
          <w:sz w:val="22"/>
        </w:rPr>
        <w:t>Liting Zha</w:t>
      </w:r>
      <w:bookmarkEnd w:id="3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4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Yushan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Libing Nie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Shengnan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Shidong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Jinfeng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Guohu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>, Xiaoyan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6B10D588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7FDC9FB0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4DE728AF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3810A441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717A33EB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7826A432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5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5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7D760CAB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34D0FBBA" w14:textId="77777777" w:rsidR="00D350AF" w:rsidRPr="003750AD" w:rsidRDefault="00D350AF" w:rsidP="00D350AF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6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>Wanjiang Vegetable Industrial Technology Institute, Maanshan, Anhui, 238200, China</w:t>
      </w:r>
      <w:bookmarkEnd w:id="6"/>
    </w:p>
    <w:p w14:paraId="6EE0A8A9" w14:textId="53AFE97D" w:rsidR="00D350AF" w:rsidRDefault="00D350AF" w:rsidP="007446A5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1E9D48B6" w14:textId="77777777" w:rsidR="00D350AF" w:rsidRPr="00D350AF" w:rsidRDefault="00D350AF" w:rsidP="007446A5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607687EF" w14:textId="4C6CED3B" w:rsidR="00B27552" w:rsidRPr="0000245F" w:rsidRDefault="00B27552" w:rsidP="00B27552">
      <w:pPr>
        <w:pStyle w:val="Defaul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c</w:t>
      </w:r>
      <w:r w:rsidRPr="00B27552">
        <w:rPr>
          <w:rFonts w:ascii="Times New Roman" w:hAnsi="Times New Roman" w:cs="Times New Roman"/>
          <w:sz w:val="18"/>
          <w:szCs w:val="18"/>
        </w:rPr>
        <w:t xml:space="preserve"> </w:t>
      </w:r>
      <w:r w:rsidRPr="0000245F">
        <w:rPr>
          <w:rFonts w:ascii="Times New Roman" w:hAnsi="Times New Roman" w:cs="Times New Roman"/>
          <w:sz w:val="18"/>
          <w:szCs w:val="18"/>
        </w:rPr>
        <w:t>Table S6</w:t>
      </w:r>
    </w:p>
    <w:p w14:paraId="3E49B690" w14:textId="77777777" w:rsidR="00B27552" w:rsidRPr="0000245F" w:rsidRDefault="00B27552" w:rsidP="00B27552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00245F">
        <w:rPr>
          <w:rFonts w:ascii="Times New Roman" w:hAnsi="Times New Roman" w:cs="Times New Roman"/>
          <w:sz w:val="18"/>
          <w:szCs w:val="18"/>
        </w:rPr>
        <w:t>DEGs of photosynthesis and the photosynthesis-antenna pathway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13765" w:type="dxa"/>
        <w:tblInd w:w="-15" w:type="dxa"/>
        <w:tblLook w:val="04A0" w:firstRow="1" w:lastRow="0" w:firstColumn="1" w:lastColumn="0" w:noHBand="0" w:noVBand="1"/>
      </w:tblPr>
      <w:tblGrid>
        <w:gridCol w:w="1646"/>
        <w:gridCol w:w="63"/>
        <w:gridCol w:w="1425"/>
        <w:gridCol w:w="49"/>
        <w:gridCol w:w="705"/>
        <w:gridCol w:w="134"/>
        <w:gridCol w:w="1266"/>
        <w:gridCol w:w="152"/>
        <w:gridCol w:w="808"/>
        <w:gridCol w:w="42"/>
        <w:gridCol w:w="5774"/>
        <w:gridCol w:w="1701"/>
      </w:tblGrid>
      <w:tr w:rsidR="00B27552" w:rsidRPr="00F8256D" w14:paraId="1FB4F402" w14:textId="77777777" w:rsidTr="00CB17AF">
        <w:trPr>
          <w:trHeight w:val="355"/>
        </w:trPr>
        <w:tc>
          <w:tcPr>
            <w:tcW w:w="16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D8AE1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_ ID</w:t>
            </w:r>
          </w:p>
        </w:tc>
        <w:tc>
          <w:tcPr>
            <w:tcW w:w="14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80A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</w:t>
            </w: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8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A5A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CEA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</w:t>
            </w: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C 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E57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57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DC7A5" w14:textId="77777777" w:rsidR="00B27552" w:rsidRPr="00F8256D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5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10EF31" w14:textId="77777777" w:rsidR="00B27552" w:rsidRPr="00F8256D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25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_ symbol</w:t>
            </w:r>
          </w:p>
        </w:tc>
      </w:tr>
      <w:tr w:rsidR="00B27552" w:rsidRPr="00F8256D" w14:paraId="3BA80B5B" w14:textId="77777777" w:rsidTr="00CB17AF">
        <w:trPr>
          <w:trHeight w:val="295"/>
        </w:trPr>
        <w:tc>
          <w:tcPr>
            <w:tcW w:w="164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1B5F5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71E9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A/LTB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E5DE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308A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A/NT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157F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77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6A2D" w14:textId="77777777" w:rsidR="00B27552" w:rsidRPr="00F8256D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10D4C" w14:textId="77777777" w:rsidR="00B27552" w:rsidRPr="00F8256D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7552" w:rsidRPr="00F7029E" w14:paraId="371A5E9C" w14:textId="77777777" w:rsidTr="00CB17AF">
        <w:trPr>
          <w:trHeight w:val="280"/>
        </w:trPr>
        <w:tc>
          <w:tcPr>
            <w:tcW w:w="388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75E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27552">
              <w:rPr>
                <w:rFonts w:ascii="Times New Roman" w:eastAsia="宋体" w:hAnsi="Times New Roman" w:cs="Times New Roman"/>
                <w:kern w:val="0"/>
                <w:sz w:val="22"/>
              </w:rPr>
              <w:t>Photosynthesis - antenna proteins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BA9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C6B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F9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C3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7552" w:rsidRPr="00F7029E" w14:paraId="01382AA5" w14:textId="77777777" w:rsidTr="00CB17AF">
        <w:trPr>
          <w:trHeight w:val="280"/>
        </w:trPr>
        <w:tc>
          <w:tcPr>
            <w:tcW w:w="388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6755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77E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AEC7" w14:textId="77777777" w:rsidR="00B27552" w:rsidRPr="00B27552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89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D4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7552" w:rsidRPr="00F7029E" w14:paraId="3BA33BB8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CF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753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4D5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4700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14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B0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04186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68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34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EAE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1</w:t>
            </w:r>
          </w:p>
        </w:tc>
      </w:tr>
      <w:tr w:rsidR="00B27552" w:rsidRPr="00F7029E" w14:paraId="16887B7F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44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533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29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13120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E6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D2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247260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D9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A4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82F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1</w:t>
            </w:r>
          </w:p>
        </w:tc>
      </w:tr>
      <w:tr w:rsidR="00B27552" w:rsidRPr="00F7029E" w14:paraId="6A05FA5D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B1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745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E4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73888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B1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54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0024039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90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3C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238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1</w:t>
            </w:r>
          </w:p>
        </w:tc>
      </w:tr>
      <w:tr w:rsidR="00B27552" w:rsidRPr="00F7029E" w14:paraId="0A7DC1AD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C4B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745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3E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0995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99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BD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97729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3AD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D4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BDC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1</w:t>
            </w:r>
          </w:p>
        </w:tc>
      </w:tr>
      <w:tr w:rsidR="00B27552" w:rsidRPr="00F7029E" w14:paraId="688B409C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98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288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5B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80644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63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74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307290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59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8B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CP24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0E4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10B</w:t>
            </w:r>
          </w:p>
        </w:tc>
      </w:tr>
      <w:tr w:rsidR="00B27552" w:rsidRPr="00F7029E" w14:paraId="74EF0583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ED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2999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23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87493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D1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DF1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06685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5B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7C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6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42C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A1</w:t>
            </w:r>
          </w:p>
        </w:tc>
      </w:tr>
      <w:tr w:rsidR="00B27552" w:rsidRPr="00F7029E" w14:paraId="5873B4E0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36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139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67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6166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C4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FD1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91756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EA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1D6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6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DC1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A1</w:t>
            </w:r>
          </w:p>
        </w:tc>
      </w:tr>
      <w:tr w:rsidR="00B27552" w:rsidRPr="00F7029E" w14:paraId="3922FB75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D0A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7324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03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2021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5F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38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747587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79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62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4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378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A4</w:t>
            </w:r>
          </w:p>
        </w:tc>
      </w:tr>
      <w:tr w:rsidR="00B27552" w:rsidRPr="00F7029E" w14:paraId="0EE279B7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C2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2891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79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664582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88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45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709253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31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B1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AEE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1.3</w:t>
            </w:r>
          </w:p>
        </w:tc>
      </w:tr>
      <w:tr w:rsidR="00B27552" w:rsidRPr="00F7029E" w14:paraId="26CA2120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D2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289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E9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67227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85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27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462809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0F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C4A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F50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1.3</w:t>
            </w:r>
          </w:p>
        </w:tc>
      </w:tr>
      <w:tr w:rsidR="00B27552" w:rsidRPr="00F7029E" w14:paraId="05C3CC28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27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032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82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56920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7F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95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219807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984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81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15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13E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2.1</w:t>
            </w:r>
          </w:p>
        </w:tc>
      </w:tr>
      <w:tr w:rsidR="00B27552" w:rsidRPr="00F7029E" w14:paraId="471D9D43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D5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488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58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8166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0D6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FD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701648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A0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AB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3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050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3</w:t>
            </w:r>
          </w:p>
        </w:tc>
      </w:tr>
      <w:tr w:rsidR="00B27552" w:rsidRPr="00F7029E" w14:paraId="6BCE5EC2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EF8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041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EB6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6308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8E9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3C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51613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87C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AA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CP29.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205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4.1</w:t>
            </w:r>
          </w:p>
        </w:tc>
      </w:tr>
      <w:tr w:rsidR="00B27552" w:rsidRPr="00F7029E" w14:paraId="4130235D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3B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7057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12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17380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1F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81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372948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7A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FA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CP29.2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08E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4.2</w:t>
            </w:r>
          </w:p>
        </w:tc>
      </w:tr>
      <w:tr w:rsidR="00B27552" w:rsidRPr="00F7029E" w14:paraId="08E5D92F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F6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698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25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71669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70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568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9925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D6E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5F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CP29.3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2D8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4.3</w:t>
            </w:r>
          </w:p>
        </w:tc>
      </w:tr>
      <w:tr w:rsidR="00B27552" w:rsidRPr="00F7029E" w14:paraId="434A1853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8F9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891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0B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40247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37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A8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70706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30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A9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hyll a-b binding protein CP26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606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CB5</w:t>
            </w:r>
          </w:p>
        </w:tc>
      </w:tr>
      <w:tr w:rsidR="00B27552" w:rsidRPr="00F7029E" w14:paraId="26F54FB1" w14:textId="77777777" w:rsidTr="00CB17AF">
        <w:trPr>
          <w:trHeight w:val="280"/>
        </w:trPr>
        <w:tc>
          <w:tcPr>
            <w:tcW w:w="388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7F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04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35F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A6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65A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7552" w:rsidRPr="00F7029E" w14:paraId="75D0504E" w14:textId="77777777" w:rsidTr="00CB17AF">
        <w:trPr>
          <w:trHeight w:val="280"/>
        </w:trPr>
        <w:tc>
          <w:tcPr>
            <w:tcW w:w="388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055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58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0C4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61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F2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7552" w:rsidRPr="00F7029E" w14:paraId="76376EE1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46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870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92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23853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D6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82B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70644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4C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B4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b6-f complex iron-sulfur subunit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40A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C</w:t>
            </w:r>
          </w:p>
        </w:tc>
      </w:tr>
      <w:tr w:rsidR="00B27552" w:rsidRPr="00F7029E" w14:paraId="60E8D6B6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5A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205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B69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33873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23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2C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98811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57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68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tocy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83A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E</w:t>
            </w:r>
          </w:p>
        </w:tc>
      </w:tr>
      <w:tr w:rsidR="00B27552" w:rsidRPr="00F7029E" w14:paraId="6D28430A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D6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C10384299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B29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91248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E0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7F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800184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32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87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nthetic NDH subunit of lumenal location 2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841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SL2</w:t>
            </w:r>
          </w:p>
        </w:tc>
      </w:tr>
      <w:tr w:rsidR="00B27552" w:rsidRPr="00F7029E" w14:paraId="14F31EEE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AE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7211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5F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63859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44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DB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98335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97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6C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nthetic NDH subunit of lumenal location 2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2AF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SL2</w:t>
            </w:r>
          </w:p>
        </w:tc>
      </w:tr>
      <w:tr w:rsidR="00B27552" w:rsidRPr="00F7029E" w14:paraId="331C627C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D0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006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BC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806520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65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CB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947520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CF8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78B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nthetic NDH subunit of lumenal location 3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ECC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SL3</w:t>
            </w:r>
          </w:p>
        </w:tc>
      </w:tr>
      <w:tr w:rsidR="00B27552" w:rsidRPr="00F7029E" w14:paraId="62095BCA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F5A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7098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F5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369919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03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BE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49719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F3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83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nthetic NDH subunit of lumenal location 3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6EB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SL3</w:t>
            </w:r>
          </w:p>
        </w:tc>
      </w:tr>
      <w:tr w:rsidR="00B27552" w:rsidRPr="00F7029E" w14:paraId="42F64E4A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12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317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D5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43367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E5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E2A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01925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9B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CF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P-like protein 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8BB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L1</w:t>
            </w:r>
          </w:p>
        </w:tc>
      </w:tr>
      <w:tr w:rsidR="00B27552" w:rsidRPr="00F7029E" w14:paraId="305A3655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400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2878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46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88066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8E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30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05652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4C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7C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 reaction center subunit III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49E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F</w:t>
            </w:r>
          </w:p>
        </w:tc>
      </w:tr>
      <w:tr w:rsidR="00B27552" w:rsidRPr="00F7029E" w14:paraId="7DA67C3B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2E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838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B9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82266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BF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7E5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29369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01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9DA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 reaction center subunit V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8A6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G</w:t>
            </w:r>
          </w:p>
        </w:tc>
      </w:tr>
      <w:tr w:rsidR="00B27552" w:rsidRPr="00F7029E" w14:paraId="382E4D2C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F13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522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E7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01733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D2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A5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52488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B9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4E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 reaction center subunit N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3A4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N</w:t>
            </w:r>
          </w:p>
        </w:tc>
      </w:tr>
      <w:tr w:rsidR="00B27552" w:rsidRPr="00F7029E" w14:paraId="2FFB5260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E3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661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80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95020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5E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7A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55355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3F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61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repair protein PSB27-H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CD0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27-1</w:t>
            </w:r>
          </w:p>
        </w:tc>
      </w:tr>
      <w:tr w:rsidR="00B27552" w:rsidRPr="00F7029E" w14:paraId="02E0836B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0D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424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63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169766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A1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55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25099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C5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2DB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reaction center PSB28 protein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D41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28</w:t>
            </w:r>
          </w:p>
        </w:tc>
      </w:tr>
      <w:tr w:rsidR="00B27552" w:rsidRPr="00F7029E" w14:paraId="52B554E7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14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18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6F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29571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97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24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25369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EA2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F5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reaction center PSB28 protein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869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28</w:t>
            </w:r>
          </w:p>
        </w:tc>
      </w:tr>
      <w:tr w:rsidR="00B27552" w:rsidRPr="00F7029E" w14:paraId="0915C13B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A0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769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F62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93008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EB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1B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65479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39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52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-evolving enhancer protein 1-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D6F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O1</w:t>
            </w:r>
          </w:p>
        </w:tc>
      </w:tr>
      <w:tr w:rsidR="00B27552" w:rsidRPr="00F7029E" w14:paraId="2AD80C60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A9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349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71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9133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69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DA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89191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DC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76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-evolving enhancer protein 2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A47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P</w:t>
            </w:r>
          </w:p>
        </w:tc>
      </w:tr>
      <w:tr w:rsidR="00B27552" w:rsidRPr="00F7029E" w14:paraId="5EFEDA54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99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793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BD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03294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6E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B0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59254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AF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44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-evolving enhancer protein 2-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220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P1</w:t>
            </w:r>
          </w:p>
        </w:tc>
      </w:tr>
      <w:tr w:rsidR="00B27552" w:rsidRPr="00F7029E" w14:paraId="77C80656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17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891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F49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84570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33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C85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02575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88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25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-evolving enhancer protein 3-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725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Q2</w:t>
            </w:r>
          </w:p>
        </w:tc>
      </w:tr>
      <w:tr w:rsidR="00B27552" w:rsidRPr="00F7029E" w14:paraId="3EA64DD0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AF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238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AF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40188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20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100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45590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81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F6B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10 kDa polypeptide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5B1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R</w:t>
            </w:r>
          </w:p>
        </w:tc>
      </w:tr>
      <w:tr w:rsidR="00B27552" w:rsidRPr="00F7029E" w14:paraId="52EDE32E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C1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313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B1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46878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42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57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10942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D2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7E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22 kDa protein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55C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S</w:t>
            </w:r>
          </w:p>
        </w:tc>
      </w:tr>
      <w:tr w:rsidR="00B27552" w:rsidRPr="00F7029E" w14:paraId="20C0DD95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4BB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772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0D9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97360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13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B7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92283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A6E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AB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22 kDa protein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50F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S</w:t>
            </w:r>
          </w:p>
        </w:tc>
      </w:tr>
      <w:tr w:rsidR="00B27552" w:rsidRPr="00F7029E" w14:paraId="78F3E746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612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101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F6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1614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F6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37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77641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6C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AD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core complex proteins psbY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B98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Y</w:t>
            </w:r>
          </w:p>
        </w:tc>
      </w:tr>
      <w:tr w:rsidR="00B27552" w:rsidRPr="00F7029E" w14:paraId="64321DEC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5EF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119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15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89210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1E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06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1031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2C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2C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core complex proteins psbY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91F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Y</w:t>
            </w:r>
          </w:p>
        </w:tc>
      </w:tr>
      <w:tr w:rsidR="00B27552" w:rsidRPr="00F7029E" w14:paraId="4506E7A1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04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242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DE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513042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45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12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14323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71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7D5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stem II core complex proteins psbY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375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Y</w:t>
            </w:r>
          </w:p>
        </w:tc>
      </w:tr>
      <w:tr w:rsidR="00B27552" w:rsidRPr="00F7029E" w14:paraId="23FB0014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71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97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A8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7154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7E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64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35817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6B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49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edoxin--NADP reductase, root isozyme 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920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NR1</w:t>
            </w:r>
          </w:p>
        </w:tc>
      </w:tr>
      <w:tr w:rsidR="00B27552" w:rsidRPr="00F7029E" w14:paraId="10200699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35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4038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F3A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16979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95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AA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80578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3CB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E4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edoxin--NADP reductase, root isozyme 2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608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NR2</w:t>
            </w:r>
          </w:p>
        </w:tc>
      </w:tr>
      <w:tr w:rsidR="00B27552" w:rsidRPr="00F7029E" w14:paraId="7F0F8826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DB5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3982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A6B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31484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4D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E6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11157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DA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19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gamma cha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3C92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C1</w:t>
            </w:r>
          </w:p>
        </w:tc>
      </w:tr>
      <w:tr w:rsidR="00B27552" w:rsidRPr="00F7029E" w14:paraId="2D1572A6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153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866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98B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87893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95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A8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98843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0E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E3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gamma chain 1, chlorop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6B7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C1</w:t>
            </w:r>
          </w:p>
        </w:tc>
      </w:tr>
      <w:tr w:rsidR="00B27552" w:rsidRPr="00F7029E" w14:paraId="35E9C3BE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098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6816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FF0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152087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7B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A05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6745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BE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CF79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gamma chain 1, chloroplast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290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C1</w:t>
            </w:r>
          </w:p>
        </w:tc>
      </w:tr>
      <w:tr w:rsidR="00B27552" w:rsidRPr="00F7029E" w14:paraId="084ACCB3" w14:textId="77777777" w:rsidTr="00CB17AF">
        <w:trPr>
          <w:trHeight w:val="280"/>
        </w:trPr>
        <w:tc>
          <w:tcPr>
            <w:tcW w:w="1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D7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C10383883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5F8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18808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FD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83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71184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E1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8B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delta, chloroplasti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13E9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D</w:t>
            </w:r>
          </w:p>
        </w:tc>
      </w:tr>
      <w:tr w:rsidR="00B27552" w:rsidRPr="00F7029E" w14:paraId="2DD76CD4" w14:textId="77777777" w:rsidTr="00CB17AF">
        <w:trPr>
          <w:trHeight w:val="295"/>
        </w:trPr>
        <w:tc>
          <w:tcPr>
            <w:tcW w:w="1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817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853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28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939739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25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3F0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16792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0BA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E6F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delta, chloroplastic-lik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F6161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D</w:t>
            </w:r>
          </w:p>
        </w:tc>
      </w:tr>
      <w:tr w:rsidR="00B27552" w:rsidRPr="00F7029E" w14:paraId="2C75534A" w14:textId="77777777" w:rsidTr="00CB17AF">
        <w:trPr>
          <w:trHeight w:val="295"/>
        </w:trPr>
        <w:tc>
          <w:tcPr>
            <w:tcW w:w="17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6C966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103851204</w:t>
            </w:r>
          </w:p>
        </w:tc>
        <w:tc>
          <w:tcPr>
            <w:tcW w:w="147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9135D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6726822</w:t>
            </w:r>
          </w:p>
        </w:tc>
        <w:tc>
          <w:tcPr>
            <w:tcW w:w="7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8B14C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0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69AA3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9575388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71384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4808E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b', chloroplastic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473A5" w14:textId="77777777" w:rsidR="00B27552" w:rsidRPr="00F7029E" w:rsidRDefault="00B27552" w:rsidP="00CB1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02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G</w:t>
            </w:r>
          </w:p>
        </w:tc>
      </w:tr>
    </w:tbl>
    <w:p w14:paraId="2C090943" w14:textId="77777777" w:rsidR="00B27552" w:rsidRPr="00F8256D" w:rsidRDefault="00B27552" w:rsidP="00B2755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1774D23" w14:textId="71B51ED6" w:rsidR="0000245F" w:rsidRPr="00F8256D" w:rsidRDefault="0000245F" w:rsidP="007446A5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00245F" w:rsidRPr="00F8256D" w:rsidSect="00F825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5CC71" w14:textId="77777777" w:rsidR="00A35FAC" w:rsidRDefault="00A35FAC" w:rsidP="00014D68">
      <w:r>
        <w:separator/>
      </w:r>
    </w:p>
  </w:endnote>
  <w:endnote w:type="continuationSeparator" w:id="0">
    <w:p w14:paraId="1745ED79" w14:textId="77777777" w:rsidR="00A35FAC" w:rsidRDefault="00A35FAC" w:rsidP="00014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86EB0" w14:textId="77777777" w:rsidR="00A35FAC" w:rsidRDefault="00A35FAC" w:rsidP="00014D68">
      <w:r>
        <w:separator/>
      </w:r>
    </w:p>
  </w:footnote>
  <w:footnote w:type="continuationSeparator" w:id="0">
    <w:p w14:paraId="46B596AA" w14:textId="77777777" w:rsidR="00A35FAC" w:rsidRDefault="00A35FAC" w:rsidP="00014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6D"/>
    <w:rsid w:val="0000245F"/>
    <w:rsid w:val="00014D68"/>
    <w:rsid w:val="002A224E"/>
    <w:rsid w:val="004A107D"/>
    <w:rsid w:val="004A7665"/>
    <w:rsid w:val="006B1B3E"/>
    <w:rsid w:val="00724064"/>
    <w:rsid w:val="007446A5"/>
    <w:rsid w:val="007807AA"/>
    <w:rsid w:val="00A35FAC"/>
    <w:rsid w:val="00B27552"/>
    <w:rsid w:val="00D31298"/>
    <w:rsid w:val="00D350AF"/>
    <w:rsid w:val="00DD2DE4"/>
    <w:rsid w:val="00DF3DBF"/>
    <w:rsid w:val="00E746E4"/>
    <w:rsid w:val="00F7029E"/>
    <w:rsid w:val="00F8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A2AA6"/>
  <w15:chartTrackingRefBased/>
  <w15:docId w15:val="{9ECD6A9E-39D6-40DF-914A-D9A6211F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F825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41">
    <w:name w:val="font41"/>
    <w:basedOn w:val="a0"/>
    <w:rsid w:val="00F825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basedOn w:val="a0"/>
    <w:rsid w:val="00F8256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paragraph" w:styleId="a3">
    <w:name w:val="Balloon Text"/>
    <w:basedOn w:val="a"/>
    <w:link w:val="a4"/>
    <w:uiPriority w:val="99"/>
    <w:semiHidden/>
    <w:unhideWhenUsed/>
    <w:rsid w:val="0000245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0245F"/>
    <w:rPr>
      <w:sz w:val="18"/>
      <w:szCs w:val="18"/>
    </w:rPr>
  </w:style>
  <w:style w:type="paragraph" w:customStyle="1" w:styleId="Default">
    <w:name w:val="Default"/>
    <w:rsid w:val="0000245F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14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14D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14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14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366DD-05B3-410B-95F3-40E75E9F0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4</Pages>
  <Words>904</Words>
  <Characters>5155</Characters>
  <Application>Microsoft Office Word</Application>
  <DocSecurity>0</DocSecurity>
  <Lines>42</Lines>
  <Paragraphs>12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8</cp:revision>
  <dcterms:created xsi:type="dcterms:W3CDTF">2020-12-02T02:59:00Z</dcterms:created>
  <dcterms:modified xsi:type="dcterms:W3CDTF">2021-08-24T13:31:00Z</dcterms:modified>
</cp:coreProperties>
</file>